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69746" w14:textId="77777777" w:rsidR="00720F79" w:rsidRPr="00720F79" w:rsidRDefault="00720F79" w:rsidP="00720F79">
      <w:pPr>
        <w:rPr>
          <w:b/>
          <w:bCs/>
        </w:rPr>
      </w:pPr>
      <w:r w:rsidRPr="00720F79">
        <w:rPr>
          <w:b/>
          <w:bCs/>
        </w:rPr>
        <w:t>Supplementary Figures</w:t>
      </w:r>
    </w:p>
    <w:p w14:paraId="53A6436D" w14:textId="77777777" w:rsidR="00720F79" w:rsidRDefault="00720F79" w:rsidP="00720F79"/>
    <w:p w14:paraId="2C759520" w14:textId="77777777" w:rsidR="00720F79" w:rsidRDefault="00720F79" w:rsidP="00720F79">
      <w:r>
        <w:rPr>
          <w:noProof/>
        </w:rPr>
        <w:drawing>
          <wp:inline distT="0" distB="0" distL="0" distR="0" wp14:anchorId="64112985" wp14:editId="0172C13E">
            <wp:extent cx="5943600" cy="3302000"/>
            <wp:effectExtent l="0" t="0" r="0" b="0"/>
            <wp:docPr id="305872831" name="Picture 8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872831" name="Picture 8" descr="A graph of different colore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6AF03" w14:textId="77777777" w:rsidR="00720F79" w:rsidRDefault="00720F79" w:rsidP="00720F79"/>
    <w:p w14:paraId="6DD4DD61" w14:textId="77777777" w:rsidR="00720F79" w:rsidRDefault="00720F79" w:rsidP="00720F79">
      <w:r>
        <w:t>Supplementary Figure 1: Observed prevalence of TF</w:t>
      </w:r>
      <w:r>
        <w:rPr>
          <w:vertAlign w:val="subscript"/>
        </w:rPr>
        <w:t>1-9</w:t>
      </w:r>
      <w:r>
        <w:t>: Panel A depicts a density plot of observed TF</w:t>
      </w:r>
      <w:r>
        <w:rPr>
          <w:vertAlign w:val="subscript"/>
        </w:rPr>
        <w:t xml:space="preserve">1-9 </w:t>
      </w:r>
      <w:r>
        <w:t>prevalence by year of data in the training dataset (2004–2018), with darker colors representing more recent years. Panel B depicts histograms of observed TF</w:t>
      </w:r>
      <w:r>
        <w:rPr>
          <w:vertAlign w:val="subscript"/>
        </w:rPr>
        <w:t xml:space="preserve">1-9 </w:t>
      </w:r>
      <w:r>
        <w:t>prevalence by year in the scoring dataset (2019–2022). The dashed vertical line in all plots represents the 5% TF</w:t>
      </w:r>
      <w:r>
        <w:rPr>
          <w:vertAlign w:val="subscript"/>
        </w:rPr>
        <w:t>1-9</w:t>
      </w:r>
      <w:r>
        <w:t xml:space="preserve"> prevalence target required to achieve EPHP. Overall, the density shifts leftward with time, indicating progress towards EPHP. However, many districts are still above target.</w:t>
      </w:r>
      <w:r>
        <w:br w:type="page"/>
      </w:r>
    </w:p>
    <w:p w14:paraId="1A3DC388" w14:textId="77777777" w:rsidR="00720F79" w:rsidRDefault="00720F79" w:rsidP="00720F79">
      <w:pPr>
        <w:ind w:hanging="990"/>
      </w:pPr>
      <w:r>
        <w:rPr>
          <w:noProof/>
        </w:rPr>
        <w:lastRenderedPageBreak/>
        <w:drawing>
          <wp:inline distT="114300" distB="114300" distL="114300" distR="114300" wp14:anchorId="2A6C068C" wp14:editId="0D43E3FB">
            <wp:extent cx="7213600" cy="4942010"/>
            <wp:effectExtent l="0" t="0" r="0" b="0"/>
            <wp:docPr id="2" name="image2.png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A graph of a graph of a graph&#10;&#10;Description automatically generated with medium confidenc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221592" cy="49474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830475" w14:textId="77777777" w:rsidR="00720F79" w:rsidRDefault="00720F79" w:rsidP="00720F79"/>
    <w:p w14:paraId="134EE45C" w14:textId="77777777" w:rsidR="00720F79" w:rsidRDefault="00720F79" w:rsidP="00720F79">
      <w:r>
        <w:t>Supplementary Figure 2: Results from the ensemble forecast (k = 100) for 11760 districts for 2030</w:t>
      </w:r>
    </w:p>
    <w:p w14:paraId="549B4775" w14:textId="77777777" w:rsidR="00720F79" w:rsidRDefault="00720F79" w:rsidP="00720F79">
      <w:r>
        <w:t>Panels A and C are a density plot and boxplot respectively of the distribution of the probability of control. Panels B and D are a density plot and boxplot respectively of the distribution of the expected value of TF. The vertical dashed line depicts the 5% threshold of control.</w:t>
      </w:r>
    </w:p>
    <w:p w14:paraId="6DB208F9" w14:textId="77777777" w:rsidR="00B72340" w:rsidRDefault="00B72340"/>
    <w:sectPr w:rsidR="00B723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altName w:val="﷽﷽﷽﷽﷽﷽﷽﷽씔Ù怀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114"/>
    <w:rsid w:val="0000198A"/>
    <w:rsid w:val="0003098F"/>
    <w:rsid w:val="000F3D74"/>
    <w:rsid w:val="00110D7A"/>
    <w:rsid w:val="001E4487"/>
    <w:rsid w:val="001F34BE"/>
    <w:rsid w:val="002151E6"/>
    <w:rsid w:val="00247784"/>
    <w:rsid w:val="00284989"/>
    <w:rsid w:val="002A04A5"/>
    <w:rsid w:val="002B18C2"/>
    <w:rsid w:val="002C1ED6"/>
    <w:rsid w:val="002C750B"/>
    <w:rsid w:val="002E50BA"/>
    <w:rsid w:val="0032324E"/>
    <w:rsid w:val="00336A29"/>
    <w:rsid w:val="003556F8"/>
    <w:rsid w:val="00417F2F"/>
    <w:rsid w:val="00432506"/>
    <w:rsid w:val="00432D85"/>
    <w:rsid w:val="00444B0B"/>
    <w:rsid w:val="00475B62"/>
    <w:rsid w:val="004842B0"/>
    <w:rsid w:val="00491718"/>
    <w:rsid w:val="004A10C1"/>
    <w:rsid w:val="004C14EE"/>
    <w:rsid w:val="004C3076"/>
    <w:rsid w:val="004C338B"/>
    <w:rsid w:val="004D27A2"/>
    <w:rsid w:val="00525FFD"/>
    <w:rsid w:val="00530E48"/>
    <w:rsid w:val="0057021A"/>
    <w:rsid w:val="00590B4D"/>
    <w:rsid w:val="00593C1C"/>
    <w:rsid w:val="005946E0"/>
    <w:rsid w:val="00624B01"/>
    <w:rsid w:val="006506A3"/>
    <w:rsid w:val="00653149"/>
    <w:rsid w:val="006534C3"/>
    <w:rsid w:val="00664097"/>
    <w:rsid w:val="00666031"/>
    <w:rsid w:val="00674E15"/>
    <w:rsid w:val="00681B85"/>
    <w:rsid w:val="006834CB"/>
    <w:rsid w:val="006A482D"/>
    <w:rsid w:val="006B7D4F"/>
    <w:rsid w:val="006D2FE7"/>
    <w:rsid w:val="006F403B"/>
    <w:rsid w:val="00716FA0"/>
    <w:rsid w:val="00720F79"/>
    <w:rsid w:val="00767B7F"/>
    <w:rsid w:val="00773C32"/>
    <w:rsid w:val="007929BA"/>
    <w:rsid w:val="0079360F"/>
    <w:rsid w:val="007B3538"/>
    <w:rsid w:val="007C2B6F"/>
    <w:rsid w:val="007C55C4"/>
    <w:rsid w:val="00840590"/>
    <w:rsid w:val="00843BAE"/>
    <w:rsid w:val="00851F96"/>
    <w:rsid w:val="00882FCD"/>
    <w:rsid w:val="008D7892"/>
    <w:rsid w:val="008F3A31"/>
    <w:rsid w:val="0090013F"/>
    <w:rsid w:val="00901CF3"/>
    <w:rsid w:val="00910585"/>
    <w:rsid w:val="00974C2B"/>
    <w:rsid w:val="009817DB"/>
    <w:rsid w:val="00996841"/>
    <w:rsid w:val="009A4148"/>
    <w:rsid w:val="009B27A9"/>
    <w:rsid w:val="009C79C6"/>
    <w:rsid w:val="00A4127E"/>
    <w:rsid w:val="00A81C86"/>
    <w:rsid w:val="00AA7B99"/>
    <w:rsid w:val="00B43BA5"/>
    <w:rsid w:val="00B643CB"/>
    <w:rsid w:val="00B70B70"/>
    <w:rsid w:val="00B72340"/>
    <w:rsid w:val="00B72EF1"/>
    <w:rsid w:val="00B83759"/>
    <w:rsid w:val="00B92B36"/>
    <w:rsid w:val="00B96114"/>
    <w:rsid w:val="00BA3816"/>
    <w:rsid w:val="00BA5733"/>
    <w:rsid w:val="00BC09FF"/>
    <w:rsid w:val="00C1165A"/>
    <w:rsid w:val="00C22371"/>
    <w:rsid w:val="00C56FCD"/>
    <w:rsid w:val="00CD3616"/>
    <w:rsid w:val="00D070AA"/>
    <w:rsid w:val="00D11C1F"/>
    <w:rsid w:val="00D16765"/>
    <w:rsid w:val="00D31175"/>
    <w:rsid w:val="00D37999"/>
    <w:rsid w:val="00D46704"/>
    <w:rsid w:val="00D74CCF"/>
    <w:rsid w:val="00D802E9"/>
    <w:rsid w:val="00DC5C33"/>
    <w:rsid w:val="00DD0AD8"/>
    <w:rsid w:val="00E7291A"/>
    <w:rsid w:val="00E74737"/>
    <w:rsid w:val="00E909D2"/>
    <w:rsid w:val="00E92072"/>
    <w:rsid w:val="00E925A3"/>
    <w:rsid w:val="00EA4845"/>
    <w:rsid w:val="00EC2B96"/>
    <w:rsid w:val="00F075AA"/>
    <w:rsid w:val="00F10249"/>
    <w:rsid w:val="00F177E1"/>
    <w:rsid w:val="00F23673"/>
    <w:rsid w:val="00F464C4"/>
    <w:rsid w:val="00F60460"/>
    <w:rsid w:val="00F609D8"/>
    <w:rsid w:val="00F93B18"/>
    <w:rsid w:val="00FB0623"/>
    <w:rsid w:val="00FB3AD0"/>
    <w:rsid w:val="00FC22AE"/>
    <w:rsid w:val="00FC2E6B"/>
    <w:rsid w:val="00FD32F9"/>
    <w:rsid w:val="00FF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27AC26"/>
  <w15:chartTrackingRefBased/>
  <w15:docId w15:val="{42FC4BB4-DDA4-D648-A70E-ACB830CF6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F79"/>
    <w:pPr>
      <w:spacing w:line="36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3616"/>
    <w:pPr>
      <w:keepNext/>
      <w:keepLines/>
      <w:spacing w:before="24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autoRedefine/>
    <w:qFormat/>
    <w:rsid w:val="00CD3616"/>
    <w:rPr>
      <w:rFonts w:ascii="Georgia" w:hAnsi="Georgia"/>
      <w:b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D36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thsan, Ariktha</dc:creator>
  <cp:keywords/>
  <dc:description/>
  <cp:lastModifiedBy>Srivathsan, Ariktha</cp:lastModifiedBy>
  <cp:revision>2</cp:revision>
  <dcterms:created xsi:type="dcterms:W3CDTF">2024-01-05T23:26:00Z</dcterms:created>
  <dcterms:modified xsi:type="dcterms:W3CDTF">2024-01-05T23:28:00Z</dcterms:modified>
</cp:coreProperties>
</file>